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E7DC8D" w14:textId="77777777" w:rsidR="00D4191B" w:rsidRPr="00C41D98" w:rsidRDefault="00D4191B" w:rsidP="00D4191B">
      <w:pPr>
        <w:rPr>
          <w:b/>
        </w:rPr>
      </w:pPr>
      <w:r w:rsidRPr="00C41D98">
        <w:rPr>
          <w:b/>
        </w:rPr>
        <w:t>Appendix</w:t>
      </w:r>
    </w:p>
    <w:p w14:paraId="7B04BBC0" w14:textId="77777777" w:rsidR="00D4191B" w:rsidRPr="00C41D98" w:rsidRDefault="00D4191B" w:rsidP="00D4191B">
      <w:r w:rsidRPr="00C41D98">
        <w:t>List of English temporal words</w:t>
      </w:r>
    </w:p>
    <w:tbl>
      <w:tblPr>
        <w:tblW w:w="1018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68"/>
        <w:gridCol w:w="2672"/>
        <w:gridCol w:w="253"/>
        <w:gridCol w:w="2552"/>
        <w:gridCol w:w="2935"/>
      </w:tblGrid>
      <w:tr w:rsidR="00D4191B" w:rsidRPr="00C41D98" w14:paraId="7B28FF59" w14:textId="77777777" w:rsidTr="00B7769A">
        <w:trPr>
          <w:trHeight w:val="320"/>
        </w:trPr>
        <w:tc>
          <w:tcPr>
            <w:tcW w:w="4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3AD3B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r w:rsidRPr="00C41D98">
              <w:rPr>
                <w:rFonts w:eastAsia="Times New Roman"/>
                <w:lang w:val="en-US"/>
              </w:rPr>
              <w:t>Past-related words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9B3A2" w14:textId="77777777" w:rsidR="00D4191B" w:rsidRPr="00C41D98" w:rsidRDefault="00D4191B" w:rsidP="00B7769A">
            <w:pPr>
              <w:rPr>
                <w:rFonts w:eastAsia="Times New Roman"/>
                <w:lang w:val="en-US"/>
              </w:rPr>
            </w:pPr>
            <w:r w:rsidRPr="00C41D98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54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D29CA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r w:rsidRPr="00C41D98">
              <w:rPr>
                <w:rFonts w:eastAsia="Times New Roman"/>
                <w:lang w:val="en-US"/>
              </w:rPr>
              <w:t>Future-related words</w:t>
            </w:r>
          </w:p>
        </w:tc>
      </w:tr>
      <w:tr w:rsidR="00D4191B" w:rsidRPr="00C41D98" w14:paraId="6D881F57" w14:textId="77777777" w:rsidTr="00B7769A">
        <w:trPr>
          <w:trHeight w:val="30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F8C8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aged</w:t>
            </w:r>
            <w:proofErr w:type="gramEnd"/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0FD0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memoir</w:t>
            </w:r>
            <w:proofErr w:type="gram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5B7B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64B02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advanced</w:t>
            </w:r>
            <w:proofErr w:type="gramEnd"/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876F2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future</w:t>
            </w:r>
            <w:proofErr w:type="gramEnd"/>
          </w:p>
        </w:tc>
      </w:tr>
      <w:tr w:rsidR="00D4191B" w:rsidRPr="00C41D98" w14:paraId="580DCEFA" w14:textId="77777777" w:rsidTr="00B7769A">
        <w:trPr>
          <w:trHeight w:val="30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4F5C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ancestor</w:t>
            </w:r>
            <w:proofErr w:type="gramEnd"/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2E8C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nostalgia</w:t>
            </w:r>
            <w:proofErr w:type="gram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9E8D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9846D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after</w:t>
            </w:r>
            <w:proofErr w:type="gramEnd"/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A3772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hence</w:t>
            </w:r>
            <w:proofErr w:type="gramEnd"/>
          </w:p>
        </w:tc>
      </w:tr>
      <w:tr w:rsidR="00D4191B" w:rsidRPr="00C41D98" w14:paraId="11C78060" w14:textId="77777777" w:rsidTr="00B7769A">
        <w:trPr>
          <w:trHeight w:val="30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405D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ancient</w:t>
            </w:r>
            <w:proofErr w:type="gramEnd"/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E6B4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obsolete</w:t>
            </w:r>
            <w:proofErr w:type="gram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8D10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E7A73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ahead</w:t>
            </w:r>
            <w:proofErr w:type="gramEnd"/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C6D3C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impending</w:t>
            </w:r>
            <w:proofErr w:type="gramEnd"/>
          </w:p>
        </w:tc>
      </w:tr>
      <w:tr w:rsidR="00D4191B" w:rsidRPr="00C41D98" w14:paraId="5386189A" w14:textId="77777777" w:rsidTr="00B7769A">
        <w:trPr>
          <w:trHeight w:val="30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93BB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antique</w:t>
            </w:r>
            <w:proofErr w:type="gramEnd"/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30E5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old</w:t>
            </w:r>
            <w:proofErr w:type="gram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915E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98444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anticipated</w:t>
            </w:r>
            <w:proofErr w:type="gramEnd"/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3D243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later</w:t>
            </w:r>
            <w:proofErr w:type="gramEnd"/>
          </w:p>
        </w:tc>
      </w:tr>
      <w:tr w:rsidR="00D4191B" w:rsidRPr="00C41D98" w14:paraId="54B3035E" w14:textId="77777777" w:rsidTr="00B7769A">
        <w:trPr>
          <w:trHeight w:val="30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A003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archaic</w:t>
            </w:r>
            <w:proofErr w:type="gramEnd"/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8BA6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outdated</w:t>
            </w:r>
            <w:proofErr w:type="gram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431D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E60E9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approaching</w:t>
            </w:r>
            <w:proofErr w:type="gramEnd"/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8BF62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looming</w:t>
            </w:r>
            <w:proofErr w:type="gramEnd"/>
          </w:p>
        </w:tc>
      </w:tr>
      <w:tr w:rsidR="00D4191B" w:rsidRPr="00C41D98" w14:paraId="5636EEBF" w14:textId="77777777" w:rsidTr="00B7769A">
        <w:trPr>
          <w:trHeight w:val="30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1525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before</w:t>
            </w:r>
            <w:proofErr w:type="gramEnd"/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3123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spellStart"/>
            <w:proofErr w:type="gramStart"/>
            <w:r w:rsidRPr="00C41D98">
              <w:rPr>
                <w:rFonts w:eastAsia="Times New Roman"/>
                <w:lang w:val="en-US"/>
              </w:rPr>
              <w:t>passe</w:t>
            </w:r>
            <w:proofErr w:type="spellEnd"/>
            <w:proofErr w:type="gram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FFED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D1CBD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brewing</w:t>
            </w:r>
            <w:proofErr w:type="gramEnd"/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438E2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modern</w:t>
            </w:r>
            <w:proofErr w:type="gramEnd"/>
          </w:p>
        </w:tc>
      </w:tr>
      <w:tr w:rsidR="00D4191B" w:rsidRPr="00C41D98" w14:paraId="19BA4C40" w14:textId="77777777" w:rsidTr="00B7769A">
        <w:trPr>
          <w:trHeight w:val="30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FB84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beforehand</w:t>
            </w:r>
            <w:proofErr w:type="gramEnd"/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C088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preceding</w:t>
            </w:r>
            <w:proofErr w:type="gram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097B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D9910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coming</w:t>
            </w:r>
            <w:proofErr w:type="gramEnd"/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5CB6F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nearing</w:t>
            </w:r>
            <w:proofErr w:type="gramEnd"/>
          </w:p>
        </w:tc>
      </w:tr>
      <w:tr w:rsidR="00D4191B" w:rsidRPr="00C41D98" w14:paraId="52621E07" w14:textId="77777777" w:rsidTr="00B7769A">
        <w:trPr>
          <w:trHeight w:val="30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EE72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bygone</w:t>
            </w:r>
            <w:proofErr w:type="gramEnd"/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51EC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precursor</w:t>
            </w:r>
            <w:proofErr w:type="gram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A1A8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C521E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conclusion</w:t>
            </w:r>
            <w:proofErr w:type="gramEnd"/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7298E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next</w:t>
            </w:r>
            <w:proofErr w:type="gramEnd"/>
          </w:p>
        </w:tc>
      </w:tr>
      <w:tr w:rsidR="00D4191B" w:rsidRPr="00C41D98" w14:paraId="038255A2" w14:textId="77777777" w:rsidTr="00B7769A">
        <w:trPr>
          <w:trHeight w:val="30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CC89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classic</w:t>
            </w:r>
            <w:proofErr w:type="gramEnd"/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5D05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predecessor</w:t>
            </w:r>
            <w:proofErr w:type="gram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3399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A69EC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consequently</w:t>
            </w:r>
            <w:proofErr w:type="gramEnd"/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E52FC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pending</w:t>
            </w:r>
            <w:proofErr w:type="gramEnd"/>
          </w:p>
        </w:tc>
      </w:tr>
      <w:tr w:rsidR="00D4191B" w:rsidRPr="00C41D98" w14:paraId="1FC8AC4F" w14:textId="77777777" w:rsidTr="00B7769A">
        <w:trPr>
          <w:trHeight w:val="30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D14A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dated</w:t>
            </w:r>
            <w:proofErr w:type="gramEnd"/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C884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prehistoric</w:t>
            </w:r>
            <w:proofErr w:type="gram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587B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C2912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destiny</w:t>
            </w:r>
            <w:proofErr w:type="gramEnd"/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06ED5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prophesy</w:t>
            </w:r>
            <w:proofErr w:type="gramEnd"/>
          </w:p>
        </w:tc>
      </w:tr>
      <w:tr w:rsidR="00D4191B" w:rsidRPr="00C41D98" w14:paraId="1C1A1276" w14:textId="77777777" w:rsidTr="00B7769A">
        <w:trPr>
          <w:trHeight w:val="30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1EC0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defunct</w:t>
            </w:r>
            <w:proofErr w:type="gramEnd"/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939B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previous</w:t>
            </w:r>
            <w:proofErr w:type="gram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4B7F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704BA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emerging</w:t>
            </w:r>
            <w:proofErr w:type="gramEnd"/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D3940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prospective</w:t>
            </w:r>
            <w:proofErr w:type="gramEnd"/>
          </w:p>
        </w:tc>
      </w:tr>
      <w:tr w:rsidR="00D4191B" w:rsidRPr="00C41D98" w14:paraId="5009C806" w14:textId="77777777" w:rsidTr="00B7769A">
        <w:trPr>
          <w:trHeight w:val="30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F3E9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departed</w:t>
            </w:r>
            <w:proofErr w:type="gramEnd"/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1094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primitive</w:t>
            </w:r>
            <w:proofErr w:type="gram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DCEC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43DCC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ensuing</w:t>
            </w:r>
            <w:proofErr w:type="gramEnd"/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3A2D0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resulting</w:t>
            </w:r>
            <w:proofErr w:type="gramEnd"/>
          </w:p>
        </w:tc>
      </w:tr>
      <w:tr w:rsidR="00D4191B" w:rsidRPr="00C41D98" w14:paraId="2586591E" w14:textId="77777777" w:rsidTr="00B7769A">
        <w:trPr>
          <w:trHeight w:val="30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6C71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earlier</w:t>
            </w:r>
            <w:proofErr w:type="gramEnd"/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F1DC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prior</w:t>
            </w:r>
            <w:proofErr w:type="gram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515A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FA7AA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eventually</w:t>
            </w:r>
            <w:proofErr w:type="gramEnd"/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FE08C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someday</w:t>
            </w:r>
            <w:proofErr w:type="gramEnd"/>
          </w:p>
        </w:tc>
      </w:tr>
      <w:tr w:rsidR="00D4191B" w:rsidRPr="00C41D98" w14:paraId="578F6B70" w14:textId="77777777" w:rsidTr="00B7769A">
        <w:trPr>
          <w:trHeight w:val="30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89EC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extinct</w:t>
            </w:r>
            <w:proofErr w:type="gramEnd"/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FB27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recollection</w:t>
            </w:r>
            <w:proofErr w:type="gram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C787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E875F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expect</w:t>
            </w:r>
            <w:proofErr w:type="gramEnd"/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C0EC4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soon</w:t>
            </w:r>
            <w:proofErr w:type="gramEnd"/>
          </w:p>
        </w:tc>
      </w:tr>
      <w:tr w:rsidR="00D4191B" w:rsidRPr="00C41D98" w14:paraId="357A2ADC" w14:textId="77777777" w:rsidTr="00B7769A">
        <w:trPr>
          <w:trHeight w:val="30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99A8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flashback</w:t>
            </w:r>
            <w:proofErr w:type="gramEnd"/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8012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reminiscence</w:t>
            </w:r>
            <w:proofErr w:type="gram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1BAB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01C88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fate</w:t>
            </w:r>
            <w:proofErr w:type="gramEnd"/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343BA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subsequent</w:t>
            </w:r>
            <w:proofErr w:type="gramEnd"/>
          </w:p>
        </w:tc>
      </w:tr>
      <w:tr w:rsidR="00D4191B" w:rsidRPr="00C41D98" w14:paraId="7C3DE905" w14:textId="77777777" w:rsidTr="00B7769A">
        <w:trPr>
          <w:trHeight w:val="30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102A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forefather</w:t>
            </w:r>
            <w:proofErr w:type="gramEnd"/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F7B8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retrospect</w:t>
            </w:r>
            <w:proofErr w:type="gram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2D3A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EECAE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final</w:t>
            </w:r>
            <w:proofErr w:type="gramEnd"/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A8430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succeeding</w:t>
            </w:r>
            <w:proofErr w:type="gramEnd"/>
          </w:p>
        </w:tc>
      </w:tr>
      <w:tr w:rsidR="00D4191B" w:rsidRPr="00C41D98" w14:paraId="2007DFF4" w14:textId="77777777" w:rsidTr="00B7769A">
        <w:trPr>
          <w:trHeight w:val="30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5EDF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former</w:t>
            </w:r>
            <w:proofErr w:type="gramEnd"/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8D2C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stale</w:t>
            </w:r>
            <w:proofErr w:type="gram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83B7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6B5D4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following</w:t>
            </w:r>
            <w:proofErr w:type="gramEnd"/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A889D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thereafter</w:t>
            </w:r>
            <w:proofErr w:type="gramEnd"/>
          </w:p>
        </w:tc>
      </w:tr>
      <w:tr w:rsidR="00D4191B" w:rsidRPr="00C41D98" w14:paraId="1122D5D9" w14:textId="77777777" w:rsidTr="00B7769A">
        <w:trPr>
          <w:trHeight w:val="30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6336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fossilized</w:t>
            </w:r>
            <w:proofErr w:type="gramEnd"/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0B13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timeworn</w:t>
            </w:r>
            <w:proofErr w:type="gram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A66E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48B39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forecast</w:t>
            </w:r>
            <w:proofErr w:type="gramEnd"/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DEB90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tomorrow</w:t>
            </w:r>
            <w:proofErr w:type="gramEnd"/>
          </w:p>
        </w:tc>
      </w:tr>
      <w:tr w:rsidR="00D4191B" w:rsidRPr="00C41D98" w14:paraId="75A81C51" w14:textId="77777777" w:rsidTr="00B7769A">
        <w:trPr>
          <w:trHeight w:val="30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93D8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history</w:t>
            </w:r>
            <w:proofErr w:type="gramEnd"/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E66D0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vintage</w:t>
            </w:r>
            <w:proofErr w:type="gram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B0CE2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A1ECD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foretell</w:t>
            </w:r>
            <w:proofErr w:type="gramEnd"/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CA378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ultimately</w:t>
            </w:r>
            <w:proofErr w:type="gramEnd"/>
          </w:p>
        </w:tc>
      </w:tr>
      <w:tr w:rsidR="00D4191B" w:rsidRPr="00C41D98" w14:paraId="5937AA1B" w14:textId="77777777" w:rsidTr="00B7769A">
        <w:trPr>
          <w:trHeight w:val="30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34A7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initial</w:t>
            </w:r>
            <w:proofErr w:type="gramEnd"/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7D3CC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yesterday</w:t>
            </w:r>
            <w:proofErr w:type="gram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4E685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C32A3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forthcoming</w:t>
            </w:r>
            <w:proofErr w:type="gramEnd"/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F8B81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gramStart"/>
            <w:r w:rsidRPr="00C41D98">
              <w:rPr>
                <w:rFonts w:eastAsia="Times New Roman"/>
                <w:lang w:val="en-US"/>
              </w:rPr>
              <w:t>upcoming</w:t>
            </w:r>
            <w:proofErr w:type="gramEnd"/>
          </w:p>
        </w:tc>
      </w:tr>
    </w:tbl>
    <w:p w14:paraId="4785AA45" w14:textId="77777777" w:rsidR="00D4191B" w:rsidRPr="00C41D98" w:rsidRDefault="00D4191B" w:rsidP="00D4191B"/>
    <w:p w14:paraId="6DE1F873" w14:textId="77777777" w:rsidR="00D4191B" w:rsidRPr="00C41D98" w:rsidRDefault="00D4191B" w:rsidP="00D4191B">
      <w:r w:rsidRPr="00C41D98">
        <w:t>List of Chinese temporal words</w:t>
      </w:r>
    </w:p>
    <w:tbl>
      <w:tblPr>
        <w:tblW w:w="6500" w:type="dxa"/>
        <w:tblInd w:w="93" w:type="dxa"/>
        <w:tblLook w:val="04A0" w:firstRow="1" w:lastRow="0" w:firstColumn="1" w:lastColumn="0" w:noHBand="0" w:noVBand="1"/>
      </w:tblPr>
      <w:tblGrid>
        <w:gridCol w:w="1245"/>
        <w:gridCol w:w="1355"/>
        <w:gridCol w:w="1300"/>
        <w:gridCol w:w="1300"/>
        <w:gridCol w:w="1300"/>
      </w:tblGrid>
      <w:tr w:rsidR="00D4191B" w:rsidRPr="00C41D98" w14:paraId="3A053769" w14:textId="77777777" w:rsidTr="00B7769A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53663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r w:rsidRPr="00C41D98">
              <w:rPr>
                <w:rFonts w:eastAsia="Times New Roman"/>
                <w:lang w:val="en-US"/>
              </w:rPr>
              <w:t>Past-related wor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428F1" w14:textId="77777777" w:rsidR="00D4191B" w:rsidRPr="00C41D98" w:rsidRDefault="00D4191B" w:rsidP="00B7769A">
            <w:pPr>
              <w:rPr>
                <w:rFonts w:eastAsia="Times New Roman"/>
                <w:lang w:val="en-US"/>
              </w:rPr>
            </w:pPr>
            <w:r w:rsidRPr="00C41D98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36924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r w:rsidRPr="00C41D98">
              <w:rPr>
                <w:rFonts w:eastAsia="Times New Roman"/>
                <w:lang w:val="en-US"/>
              </w:rPr>
              <w:t>Future-related words</w:t>
            </w:r>
          </w:p>
        </w:tc>
      </w:tr>
      <w:tr w:rsidR="00D4191B" w:rsidRPr="00C41D98" w14:paraId="51C62EA6" w14:textId="77777777" w:rsidTr="00B7769A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8CDC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spellStart"/>
            <w:r w:rsidRPr="00C41D98">
              <w:rPr>
                <w:rFonts w:ascii="Lantinghei TC Heavy" w:eastAsia="Times New Roman" w:hAnsi="Lantinghei TC Heavy" w:cs="Lantinghei TC Heavy"/>
                <w:lang w:val="en-US"/>
              </w:rPr>
              <w:t>祖先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CC55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spellStart"/>
            <w:r w:rsidRPr="00C41D98">
              <w:rPr>
                <w:rFonts w:ascii="Lantinghei TC Heavy" w:eastAsia="Times New Roman" w:hAnsi="Lantinghei TC Heavy" w:cs="Lantinghei TC Heavy"/>
                <w:lang w:val="en-US"/>
              </w:rPr>
              <w:t>陳舊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AED2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953E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spellStart"/>
            <w:r w:rsidRPr="00C41D98">
              <w:rPr>
                <w:rFonts w:ascii="Lantinghei TC Heavy" w:eastAsia="Times New Roman" w:hAnsi="Lantinghei TC Heavy" w:cs="Lantinghei TC Heavy"/>
                <w:lang w:val="en-US"/>
              </w:rPr>
              <w:t>先進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3508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spellStart"/>
            <w:r w:rsidRPr="00C41D98">
              <w:rPr>
                <w:rFonts w:ascii="Lantinghei TC Heavy" w:eastAsia="Times New Roman" w:hAnsi="Lantinghei TC Heavy" w:cs="Lantinghei TC Heavy"/>
                <w:lang w:val="en-US"/>
              </w:rPr>
              <w:t>日後</w:t>
            </w:r>
            <w:proofErr w:type="spellEnd"/>
          </w:p>
        </w:tc>
      </w:tr>
      <w:tr w:rsidR="00D4191B" w:rsidRPr="00C41D98" w14:paraId="58F34FDF" w14:textId="77777777" w:rsidTr="00B7769A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7FBB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r w:rsidRPr="00C41D98">
              <w:rPr>
                <w:rFonts w:ascii="Lantinghei TC Heavy" w:eastAsia="Times New Roman" w:hAnsi="Lantinghei TC Heavy" w:cs="Lantinghei TC Heavy"/>
                <w:lang w:val="en-US"/>
              </w:rPr>
              <w:t>古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F236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spellStart"/>
            <w:r w:rsidRPr="00C41D98">
              <w:rPr>
                <w:rFonts w:ascii="Lantinghei TC Heavy" w:eastAsia="Times New Roman" w:hAnsi="Lantinghei TC Heavy" w:cs="Lantinghei TC Heavy"/>
                <w:lang w:val="en-US"/>
              </w:rPr>
              <w:t>化石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F430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7E7F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spellStart"/>
            <w:r w:rsidRPr="00C41D98">
              <w:rPr>
                <w:rFonts w:ascii="Lantinghei TC Heavy" w:eastAsia="Times New Roman" w:hAnsi="Lantinghei TC Heavy" w:cs="Lantinghei TC Heavy"/>
                <w:lang w:val="en-US"/>
              </w:rPr>
              <w:t>之後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BCA8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spellStart"/>
            <w:r w:rsidRPr="00C41D98">
              <w:rPr>
                <w:rFonts w:ascii="Lantinghei TC Heavy" w:eastAsia="Times New Roman" w:hAnsi="Lantinghei TC Heavy" w:cs="Lantinghei TC Heavy"/>
                <w:lang w:val="en-US"/>
              </w:rPr>
              <w:t>明天</w:t>
            </w:r>
            <w:proofErr w:type="spellEnd"/>
          </w:p>
        </w:tc>
      </w:tr>
      <w:tr w:rsidR="00D4191B" w:rsidRPr="00C41D98" w14:paraId="158849D9" w14:textId="77777777" w:rsidTr="00B7769A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0BDC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spellStart"/>
            <w:r w:rsidRPr="00C41D98">
              <w:rPr>
                <w:rFonts w:ascii="Lantinghei TC Heavy" w:eastAsia="Times New Roman" w:hAnsi="Lantinghei TC Heavy" w:cs="Lantinghei TC Heavy"/>
                <w:lang w:val="en-US"/>
              </w:rPr>
              <w:t>古代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B556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spellStart"/>
            <w:r w:rsidRPr="00C41D98">
              <w:rPr>
                <w:rFonts w:ascii="Lantinghei TC Heavy" w:eastAsia="Times New Roman" w:hAnsi="Lantinghei TC Heavy" w:cs="Lantinghei TC Heavy"/>
                <w:lang w:val="en-US"/>
              </w:rPr>
              <w:t>歷史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89D8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08FF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spellStart"/>
            <w:r w:rsidRPr="00C41D98">
              <w:rPr>
                <w:rFonts w:ascii="Lantinghei TC Heavy" w:eastAsia="Times New Roman" w:hAnsi="Lantinghei TC Heavy" w:cs="Lantinghei TC Heavy"/>
                <w:lang w:val="en-US"/>
              </w:rPr>
              <w:t>預料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FD33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spellStart"/>
            <w:r w:rsidRPr="00C41D98">
              <w:rPr>
                <w:rFonts w:ascii="Lantinghei TC Heavy" w:eastAsia="Times New Roman" w:hAnsi="Lantinghei TC Heavy" w:cs="Lantinghei TC Heavy"/>
                <w:lang w:val="en-US"/>
              </w:rPr>
              <w:t>然後</w:t>
            </w:r>
            <w:proofErr w:type="spellEnd"/>
          </w:p>
        </w:tc>
      </w:tr>
      <w:tr w:rsidR="00D4191B" w:rsidRPr="00C41D98" w14:paraId="4807C392" w14:textId="77777777" w:rsidTr="00B7769A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C5C7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spellStart"/>
            <w:r w:rsidRPr="00C41D98">
              <w:rPr>
                <w:rFonts w:ascii="Lantinghei TC Heavy" w:eastAsia="Times New Roman" w:hAnsi="Lantinghei TC Heavy" w:cs="Lantinghei TC Heavy"/>
                <w:lang w:val="en-US"/>
              </w:rPr>
              <w:t>古董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22C2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spellStart"/>
            <w:r w:rsidRPr="00C41D98">
              <w:rPr>
                <w:rFonts w:ascii="Lantinghei TC Heavy" w:eastAsia="Times New Roman" w:hAnsi="Lantinghei TC Heavy" w:cs="Lantinghei TC Heavy"/>
                <w:lang w:val="en-US"/>
              </w:rPr>
              <w:t>陳舊的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408B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0D0E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spellStart"/>
            <w:r w:rsidRPr="00C41D98">
              <w:rPr>
                <w:rFonts w:ascii="Lantinghei TC Heavy" w:eastAsia="Times New Roman" w:hAnsi="Lantinghei TC Heavy" w:cs="Lantinghei TC Heavy"/>
                <w:lang w:val="en-US"/>
              </w:rPr>
              <w:t>隨後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B5E4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spellStart"/>
            <w:r w:rsidRPr="00C41D98">
              <w:rPr>
                <w:rFonts w:ascii="Lantinghei TC Heavy" w:eastAsia="Times New Roman" w:hAnsi="Lantinghei TC Heavy" w:cs="Lantinghei TC Heavy"/>
                <w:lang w:val="en-US"/>
              </w:rPr>
              <w:t>下一</w:t>
            </w:r>
            <w:proofErr w:type="spellEnd"/>
          </w:p>
        </w:tc>
      </w:tr>
      <w:tr w:rsidR="00D4191B" w:rsidRPr="00C41D98" w14:paraId="080E91D4" w14:textId="77777777" w:rsidTr="00B7769A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8669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spellStart"/>
            <w:r w:rsidRPr="00C41D98">
              <w:rPr>
                <w:rFonts w:ascii="Lantinghei TC Heavy" w:eastAsia="Times New Roman" w:hAnsi="Lantinghei TC Heavy" w:cs="Lantinghei TC Heavy"/>
                <w:lang w:val="en-US"/>
              </w:rPr>
              <w:t>古老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6A32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spellStart"/>
            <w:r w:rsidRPr="00C41D98">
              <w:rPr>
                <w:rFonts w:ascii="Lantinghei TC Heavy" w:eastAsia="Times New Roman" w:hAnsi="Lantinghei TC Heavy" w:cs="Lantinghei TC Heavy"/>
                <w:lang w:val="en-US"/>
              </w:rPr>
              <w:t>史前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EA56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CDD7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spellStart"/>
            <w:r w:rsidRPr="00C41D98">
              <w:rPr>
                <w:rFonts w:ascii="Lantinghei TC Heavy" w:eastAsia="Times New Roman" w:hAnsi="Lantinghei TC Heavy" w:cs="Lantinghei TC Heavy"/>
                <w:lang w:val="en-US"/>
              </w:rPr>
              <w:t>將來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A0D4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spellStart"/>
            <w:r w:rsidRPr="00C41D98">
              <w:rPr>
                <w:rFonts w:ascii="Lantinghei TC Heavy" w:eastAsia="Times New Roman" w:hAnsi="Lantinghei TC Heavy" w:cs="Lantinghei TC Heavy"/>
                <w:lang w:val="en-US"/>
              </w:rPr>
              <w:t>後續</w:t>
            </w:r>
            <w:proofErr w:type="spellEnd"/>
          </w:p>
        </w:tc>
      </w:tr>
      <w:tr w:rsidR="00D4191B" w:rsidRPr="00C41D98" w14:paraId="28657ECE" w14:textId="77777777" w:rsidTr="00B7769A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16F5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spellStart"/>
            <w:r w:rsidRPr="00C41D98">
              <w:rPr>
                <w:rFonts w:ascii="Lantinghei TC Heavy" w:eastAsia="Times New Roman" w:hAnsi="Lantinghei TC Heavy" w:cs="Lantinghei TC Heavy"/>
                <w:lang w:val="en-US"/>
              </w:rPr>
              <w:t>之前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7D89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spellStart"/>
            <w:r w:rsidRPr="00C41D98">
              <w:rPr>
                <w:rFonts w:ascii="Lantinghei TC Heavy" w:eastAsia="Times New Roman" w:hAnsi="Lantinghei TC Heavy" w:cs="Lantinghei TC Heavy"/>
                <w:lang w:val="en-US"/>
              </w:rPr>
              <w:t>以前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C404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9FB9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spellStart"/>
            <w:r w:rsidRPr="00C41D98">
              <w:rPr>
                <w:rFonts w:ascii="Lantinghei TC Heavy" w:eastAsia="Times New Roman" w:hAnsi="Lantinghei TC Heavy" w:cs="Lantinghei TC Heavy"/>
                <w:lang w:val="en-US"/>
              </w:rPr>
              <w:t>未來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66FC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spellStart"/>
            <w:r w:rsidRPr="00C41D98">
              <w:rPr>
                <w:rFonts w:ascii="Lantinghei TC Heavy" w:eastAsia="Times New Roman" w:hAnsi="Lantinghei TC Heavy" w:cs="Lantinghei TC Heavy"/>
                <w:lang w:val="en-US"/>
              </w:rPr>
              <w:t>預測</w:t>
            </w:r>
            <w:proofErr w:type="spellEnd"/>
          </w:p>
        </w:tc>
      </w:tr>
      <w:tr w:rsidR="00D4191B" w:rsidRPr="00C41D98" w14:paraId="0917DF4C" w14:textId="77777777" w:rsidTr="00B7769A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7396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spellStart"/>
            <w:r w:rsidRPr="00C41D98">
              <w:rPr>
                <w:rFonts w:ascii="Lantinghei TC Heavy" w:eastAsia="Times New Roman" w:hAnsi="Lantinghei TC Heavy" w:cs="Lantinghei TC Heavy"/>
                <w:lang w:val="en-US"/>
              </w:rPr>
              <w:t>過去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2EAA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spellStart"/>
            <w:r w:rsidRPr="00C41D98">
              <w:rPr>
                <w:rFonts w:ascii="Lantinghei TC Heavy" w:eastAsia="Times New Roman" w:hAnsi="Lantinghei TC Heavy" w:cs="Lantinghei TC Heavy"/>
                <w:lang w:val="en-US"/>
              </w:rPr>
              <w:t>原始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FC2F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7B67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spellStart"/>
            <w:r w:rsidRPr="00C41D98">
              <w:rPr>
                <w:rFonts w:ascii="Lantinghei TC Heavy" w:eastAsia="Times New Roman" w:hAnsi="Lantinghei TC Heavy" w:cs="Lantinghei TC Heavy"/>
                <w:lang w:val="en-US"/>
              </w:rPr>
              <w:t>即將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0093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spellStart"/>
            <w:r w:rsidRPr="00C41D98">
              <w:rPr>
                <w:rFonts w:ascii="Lantinghei TC Heavy" w:eastAsia="Times New Roman" w:hAnsi="Lantinghei TC Heavy" w:cs="Lantinghei TC Heavy"/>
                <w:lang w:val="en-US"/>
              </w:rPr>
              <w:t>預言</w:t>
            </w:r>
            <w:proofErr w:type="spellEnd"/>
          </w:p>
        </w:tc>
      </w:tr>
      <w:tr w:rsidR="00D4191B" w:rsidRPr="00C41D98" w14:paraId="6691337C" w14:textId="77777777" w:rsidTr="00B7769A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1C8E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spellStart"/>
            <w:r w:rsidRPr="00C41D98">
              <w:rPr>
                <w:rFonts w:ascii="Lantinghei TC Heavy" w:eastAsia="Times New Roman" w:hAnsi="Lantinghei TC Heavy" w:cs="Lantinghei TC Heavy"/>
                <w:lang w:val="en-US"/>
              </w:rPr>
              <w:t>古典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6B66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spellStart"/>
            <w:r w:rsidRPr="00C41D98">
              <w:rPr>
                <w:rFonts w:ascii="Lantinghei TC Heavy" w:eastAsia="Times New Roman" w:hAnsi="Lantinghei TC Heavy" w:cs="Lantinghei TC Heavy"/>
                <w:lang w:val="en-US"/>
              </w:rPr>
              <w:t>昨天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EC9D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2498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spellStart"/>
            <w:r w:rsidRPr="00C41D98">
              <w:rPr>
                <w:rFonts w:ascii="Lantinghei TC Heavy" w:eastAsia="Times New Roman" w:hAnsi="Lantinghei TC Heavy" w:cs="Lantinghei TC Heavy"/>
                <w:lang w:val="en-US"/>
              </w:rPr>
              <w:t>後來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A1BA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spellStart"/>
            <w:r w:rsidRPr="00C41D98">
              <w:rPr>
                <w:rFonts w:ascii="Lantinghei TC Heavy" w:eastAsia="Times New Roman" w:hAnsi="Lantinghei TC Heavy" w:cs="Lantinghei TC Heavy"/>
                <w:lang w:val="en-US"/>
              </w:rPr>
              <w:t>此後</w:t>
            </w:r>
            <w:proofErr w:type="spellEnd"/>
          </w:p>
        </w:tc>
      </w:tr>
      <w:tr w:rsidR="00D4191B" w:rsidRPr="00C41D98" w14:paraId="51796CC5" w14:textId="77777777" w:rsidTr="00B7769A">
        <w:trPr>
          <w:trHeight w:val="32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10DC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spellStart"/>
            <w:r w:rsidRPr="00C41D98">
              <w:rPr>
                <w:rFonts w:ascii="Lantinghei TC Heavy" w:eastAsia="Times New Roman" w:hAnsi="Lantinghei TC Heavy" w:cs="Lantinghei TC Heavy"/>
                <w:lang w:val="en-US"/>
              </w:rPr>
              <w:t>亡故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A894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spellStart"/>
            <w:r w:rsidRPr="00C41D98">
              <w:rPr>
                <w:rFonts w:eastAsia="Libian SC Regular"/>
                <w:lang w:val="en-US"/>
              </w:rPr>
              <w:t>久</w:t>
            </w:r>
            <w:r w:rsidRPr="00C41D98">
              <w:rPr>
                <w:rFonts w:eastAsia="Lantinghei TC Heavy"/>
                <w:lang w:val="en-US"/>
              </w:rPr>
              <w:t>遠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1BE5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E9D9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spellStart"/>
            <w:r w:rsidRPr="00C41D98">
              <w:rPr>
                <w:rFonts w:ascii="Lantinghei TC Heavy" w:eastAsia="Times New Roman" w:hAnsi="Lantinghei TC Heavy" w:cs="Lantinghei TC Heavy"/>
                <w:lang w:val="en-US"/>
              </w:rPr>
              <w:t>待定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F283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spellStart"/>
            <w:r w:rsidRPr="00C41D98">
              <w:rPr>
                <w:rFonts w:ascii="Lantinghei TC Heavy" w:eastAsia="Times New Roman" w:hAnsi="Lantinghei TC Heavy" w:cs="Lantinghei TC Heavy"/>
                <w:lang w:val="en-US"/>
              </w:rPr>
              <w:t>向前</w:t>
            </w:r>
            <w:proofErr w:type="spellEnd"/>
          </w:p>
        </w:tc>
      </w:tr>
      <w:tr w:rsidR="00D4191B" w:rsidRPr="00C41D98" w14:paraId="71DB8BEB" w14:textId="77777777" w:rsidTr="00B7769A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B209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spellStart"/>
            <w:r w:rsidRPr="00C41D98">
              <w:rPr>
                <w:rFonts w:ascii="Lantinghei TC Heavy" w:eastAsia="Times New Roman" w:hAnsi="Lantinghei TC Heavy" w:cs="Lantinghei TC Heavy"/>
                <w:lang w:val="en-US"/>
              </w:rPr>
              <w:t>往昔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CF65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r w:rsidRPr="00C41D98">
              <w:rPr>
                <w:rFonts w:ascii="Lantinghei TC Heavy" w:eastAsia="Times New Roman" w:hAnsi="Lantinghei TC Heavy" w:cs="Lantinghei TC Heavy"/>
                <w:lang w:val="en-US"/>
              </w:rPr>
              <w:t>舊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4483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21F1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spellStart"/>
            <w:r w:rsidRPr="00C41D98">
              <w:rPr>
                <w:rFonts w:ascii="Lantinghei TC Heavy" w:eastAsia="Times New Roman" w:hAnsi="Lantinghei TC Heavy" w:cs="Lantinghei TC Heavy"/>
                <w:lang w:val="en-US"/>
              </w:rPr>
              <w:t>預告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F7EA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spellStart"/>
            <w:r w:rsidRPr="00C41D98">
              <w:rPr>
                <w:rFonts w:ascii="Lantinghei TC Heavy" w:eastAsia="Times New Roman" w:hAnsi="Lantinghei TC Heavy" w:cs="Lantinghei TC Heavy"/>
                <w:lang w:val="en-US"/>
              </w:rPr>
              <w:t>終究</w:t>
            </w:r>
            <w:proofErr w:type="spellEnd"/>
          </w:p>
        </w:tc>
      </w:tr>
      <w:tr w:rsidR="00D4191B" w:rsidRPr="00C41D98" w14:paraId="7CB7D4FE" w14:textId="77777777" w:rsidTr="00B7769A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B441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spellStart"/>
            <w:r w:rsidRPr="00C41D98">
              <w:rPr>
                <w:rFonts w:ascii="Lantinghei TC Heavy" w:eastAsia="Times New Roman" w:hAnsi="Lantinghei TC Heavy" w:cs="Lantinghei TC Heavy"/>
                <w:lang w:val="en-US"/>
              </w:rPr>
              <w:t>以往的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DB15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spellStart"/>
            <w:r w:rsidRPr="00C41D98">
              <w:rPr>
                <w:rFonts w:ascii="Lantinghei TC Heavy" w:eastAsia="Times New Roman" w:hAnsi="Lantinghei TC Heavy" w:cs="Lantinghei TC Heavy"/>
                <w:lang w:val="en-US"/>
              </w:rPr>
              <w:t>回顧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9AAF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EE2F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spellStart"/>
            <w:r w:rsidRPr="00C41D98">
              <w:rPr>
                <w:rFonts w:ascii="Lantinghei TC Heavy" w:eastAsia="Times New Roman" w:hAnsi="Lantinghei TC Heavy" w:cs="Lantinghei TC Heavy"/>
                <w:lang w:val="en-US"/>
              </w:rPr>
              <w:t>預期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6D46" w14:textId="77777777" w:rsidR="00D4191B" w:rsidRPr="00C41D98" w:rsidRDefault="00D4191B" w:rsidP="00B7769A">
            <w:pPr>
              <w:jc w:val="center"/>
              <w:rPr>
                <w:rFonts w:eastAsia="Times New Roman"/>
                <w:lang w:val="en-US"/>
              </w:rPr>
            </w:pPr>
            <w:proofErr w:type="spellStart"/>
            <w:r w:rsidRPr="00C41D98">
              <w:rPr>
                <w:rFonts w:ascii="Lantinghei TC Heavy" w:eastAsia="Times New Roman" w:hAnsi="Lantinghei TC Heavy" w:cs="Lantinghei TC Heavy"/>
                <w:lang w:val="en-US"/>
              </w:rPr>
              <w:t>最終</w:t>
            </w:r>
            <w:proofErr w:type="spellEnd"/>
          </w:p>
        </w:tc>
      </w:tr>
    </w:tbl>
    <w:p w14:paraId="337307D0" w14:textId="77777777" w:rsidR="00D4191B" w:rsidRDefault="00D4191B" w:rsidP="00D4191B">
      <w:pPr>
        <w:snapToGrid w:val="0"/>
        <w:spacing w:line="480" w:lineRule="auto"/>
      </w:pPr>
    </w:p>
    <w:p w14:paraId="5EFF93FF" w14:textId="77777777" w:rsidR="00D4191B" w:rsidRPr="00C41D98" w:rsidRDefault="00D4191B" w:rsidP="00D4191B">
      <w:pPr>
        <w:widowControl w:val="0"/>
        <w:snapToGrid w:val="0"/>
        <w:spacing w:line="480" w:lineRule="auto"/>
      </w:pPr>
      <w:proofErr w:type="gramStart"/>
      <w:r w:rsidRPr="00C41D98">
        <w:t>Results of the mixed-effects analysis for the English group</w:t>
      </w:r>
      <w:r>
        <w:t xml:space="preserve"> with the inclusion of an interaction term testing the interaction between congruency and temporality of the word.</w:t>
      </w:r>
      <w:proofErr w:type="gramEnd"/>
    </w:p>
    <w:p w14:paraId="0DDD8AE3" w14:textId="77777777" w:rsidR="00D4191B" w:rsidRDefault="00D4191B" w:rsidP="00D4191B">
      <w:pPr>
        <w:snapToGrid w:val="0"/>
        <w:spacing w:line="480" w:lineRule="auto"/>
      </w:pPr>
    </w:p>
    <w:tbl>
      <w:tblPr>
        <w:tblW w:w="4510" w:type="pct"/>
        <w:tblLook w:val="04A0" w:firstRow="1" w:lastRow="0" w:firstColumn="1" w:lastColumn="0" w:noHBand="0" w:noVBand="1"/>
      </w:tblPr>
      <w:tblGrid>
        <w:gridCol w:w="3767"/>
        <w:gridCol w:w="464"/>
        <w:gridCol w:w="1370"/>
        <w:gridCol w:w="1370"/>
        <w:gridCol w:w="1365"/>
      </w:tblGrid>
      <w:tr w:rsidR="00D4191B" w:rsidRPr="00E006AD" w14:paraId="47E73B2A" w14:textId="77777777" w:rsidTr="00B7769A">
        <w:trPr>
          <w:trHeight w:val="300"/>
        </w:trPr>
        <w:tc>
          <w:tcPr>
            <w:tcW w:w="2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5D380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b/>
                <w:bCs/>
                <w:lang w:val="en-US"/>
              </w:rPr>
            </w:pPr>
            <w:bookmarkStart w:id="0" w:name="_GoBack" w:colFirst="0" w:colLast="5"/>
            <w:r w:rsidRPr="00E006AD">
              <w:rPr>
                <w:rFonts w:eastAsia="Times New Roman"/>
                <w:b/>
                <w:bCs/>
                <w:lang w:val="en-US"/>
              </w:rPr>
              <w:lastRenderedPageBreak/>
              <w:t>English Model w/ Interaction term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F8F58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lang w:val="en-US"/>
              </w:rPr>
            </w:pPr>
            <w:r w:rsidRPr="00E006AD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B0580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lang w:val="en-US"/>
              </w:rPr>
            </w:pPr>
            <w:r w:rsidRPr="00E006AD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ED3DE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lang w:val="en-US"/>
              </w:rPr>
            </w:pPr>
            <w:r w:rsidRPr="00E006AD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2D9B8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lang w:val="en-US"/>
              </w:rPr>
            </w:pPr>
            <w:r w:rsidRPr="00E006AD">
              <w:rPr>
                <w:rFonts w:eastAsia="Times New Roman"/>
                <w:lang w:val="en-US"/>
              </w:rPr>
              <w:t> </w:t>
            </w:r>
          </w:p>
        </w:tc>
      </w:tr>
      <w:tr w:rsidR="00D4191B" w:rsidRPr="00E006AD" w14:paraId="44EABECA" w14:textId="77777777" w:rsidTr="00B7769A">
        <w:trPr>
          <w:trHeight w:val="300"/>
        </w:trPr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9380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b/>
                <w:bCs/>
                <w:lang w:val="en-US"/>
              </w:rPr>
            </w:pPr>
            <w:r w:rsidRPr="00E006AD">
              <w:rPr>
                <w:rFonts w:eastAsia="Times New Roman"/>
                <w:b/>
                <w:bCs/>
                <w:lang w:val="en-US"/>
              </w:rPr>
              <w:t>Random effect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55C9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lang w:val="en-US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FA61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lang w:val="en-US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268B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b/>
                <w:bCs/>
                <w:lang w:val="en-US"/>
              </w:rPr>
            </w:pPr>
            <w:r w:rsidRPr="00E006AD">
              <w:rPr>
                <w:rFonts w:eastAsia="Times New Roman"/>
                <w:b/>
                <w:bCs/>
                <w:lang w:val="en-US"/>
              </w:rPr>
              <w:t>Varianc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6B07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b/>
                <w:bCs/>
                <w:lang w:val="en-US"/>
              </w:rPr>
            </w:pPr>
            <w:r w:rsidRPr="00E006AD">
              <w:rPr>
                <w:rFonts w:eastAsia="Times New Roman"/>
                <w:b/>
                <w:bCs/>
                <w:lang w:val="en-US"/>
              </w:rPr>
              <w:t>SD</w:t>
            </w:r>
          </w:p>
        </w:tc>
      </w:tr>
      <w:tr w:rsidR="00D4191B" w:rsidRPr="00E006AD" w14:paraId="7F34316C" w14:textId="77777777" w:rsidTr="00B7769A">
        <w:trPr>
          <w:trHeight w:val="300"/>
        </w:trPr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1DA7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lang w:val="en-US"/>
              </w:rPr>
            </w:pPr>
            <w:r w:rsidRPr="00E006AD">
              <w:rPr>
                <w:rFonts w:eastAsia="Times New Roman"/>
                <w:lang w:val="en-US"/>
              </w:rPr>
              <w:t>Subject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7A72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lang w:val="en-US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14BF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lang w:val="en-US"/>
              </w:rPr>
            </w:pPr>
            <w:r w:rsidRPr="00E006AD">
              <w:rPr>
                <w:rFonts w:eastAsia="Times New Roman"/>
                <w:lang w:val="en-US"/>
              </w:rPr>
              <w:t>Intercep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B91B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lang w:val="en-US"/>
              </w:rPr>
            </w:pPr>
            <w:r w:rsidRPr="00E006AD">
              <w:rPr>
                <w:rFonts w:eastAsia="Times New Roman"/>
                <w:lang w:val="en-US"/>
              </w:rPr>
              <w:t>0.00605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12DB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lang w:val="en-US"/>
              </w:rPr>
            </w:pPr>
            <w:r w:rsidRPr="00E006AD">
              <w:rPr>
                <w:rFonts w:eastAsia="Times New Roman"/>
                <w:lang w:val="en-US"/>
              </w:rPr>
              <w:t>0.07782</w:t>
            </w:r>
          </w:p>
        </w:tc>
      </w:tr>
      <w:tr w:rsidR="00D4191B" w:rsidRPr="00E006AD" w14:paraId="14A22E8B" w14:textId="77777777" w:rsidTr="00B7769A">
        <w:trPr>
          <w:trHeight w:val="300"/>
        </w:trPr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0296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lang w:val="en-US"/>
              </w:rPr>
            </w:pPr>
            <w:r w:rsidRPr="00E006AD">
              <w:rPr>
                <w:rFonts w:eastAsia="Times New Roman"/>
                <w:lang w:val="en-US"/>
              </w:rPr>
              <w:t>Item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DBD4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lang w:val="en-US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3BB8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lang w:val="en-US"/>
              </w:rPr>
            </w:pPr>
            <w:r w:rsidRPr="00E006AD">
              <w:rPr>
                <w:rFonts w:eastAsia="Times New Roman"/>
                <w:lang w:val="en-US"/>
              </w:rPr>
              <w:t>Intercep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C44D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lang w:val="en-US"/>
              </w:rPr>
            </w:pPr>
            <w:r w:rsidRPr="00E006AD">
              <w:rPr>
                <w:rFonts w:eastAsia="Times New Roman"/>
                <w:lang w:val="en-US"/>
              </w:rPr>
              <w:t>0.00284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C299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lang w:val="en-US"/>
              </w:rPr>
            </w:pPr>
            <w:r w:rsidRPr="00E006AD">
              <w:rPr>
                <w:rFonts w:eastAsia="Times New Roman"/>
                <w:lang w:val="en-US"/>
              </w:rPr>
              <w:t>0.05337</w:t>
            </w:r>
          </w:p>
        </w:tc>
      </w:tr>
      <w:tr w:rsidR="00D4191B" w:rsidRPr="00E006AD" w14:paraId="698204DE" w14:textId="77777777" w:rsidTr="00B7769A">
        <w:trPr>
          <w:trHeight w:val="300"/>
        </w:trPr>
        <w:tc>
          <w:tcPr>
            <w:tcW w:w="2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03E7F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lang w:val="en-US"/>
              </w:rPr>
            </w:pPr>
            <w:r w:rsidRPr="00E006AD">
              <w:rPr>
                <w:rFonts w:eastAsia="Times New Roman"/>
                <w:lang w:val="en-US"/>
              </w:rPr>
              <w:t>Residual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A6A3A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lang w:val="en-US"/>
              </w:rPr>
            </w:pPr>
            <w:r w:rsidRPr="00E006AD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9EF9D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lang w:val="en-US"/>
              </w:rPr>
            </w:pPr>
            <w:r w:rsidRPr="00E006AD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A2AE2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lang w:val="en-US"/>
              </w:rPr>
            </w:pPr>
            <w:r w:rsidRPr="00E006AD">
              <w:rPr>
                <w:rFonts w:eastAsia="Times New Roman"/>
                <w:lang w:val="en-US"/>
              </w:rPr>
              <w:t>0.013924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BF991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lang w:val="en-US"/>
              </w:rPr>
            </w:pPr>
            <w:r w:rsidRPr="00E006AD">
              <w:rPr>
                <w:rFonts w:eastAsia="Times New Roman"/>
                <w:lang w:val="en-US"/>
              </w:rPr>
              <w:t>0.11800</w:t>
            </w:r>
          </w:p>
        </w:tc>
      </w:tr>
      <w:tr w:rsidR="00D4191B" w:rsidRPr="00E006AD" w14:paraId="73CEAC8F" w14:textId="77777777" w:rsidTr="00B7769A">
        <w:trPr>
          <w:trHeight w:val="300"/>
        </w:trPr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A6A5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b/>
                <w:bCs/>
                <w:lang w:val="en-US"/>
              </w:rPr>
            </w:pPr>
            <w:r w:rsidRPr="00E006AD">
              <w:rPr>
                <w:rFonts w:eastAsia="Times New Roman"/>
                <w:b/>
                <w:bCs/>
                <w:lang w:val="en-US"/>
              </w:rPr>
              <w:t>Fixed effect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D44C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lang w:val="en-US"/>
              </w:rPr>
            </w:pPr>
            <w:r w:rsidRPr="00E006AD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1E9C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b/>
                <w:bCs/>
                <w:lang w:val="en-US"/>
              </w:rPr>
            </w:pPr>
            <w:r w:rsidRPr="00E006AD">
              <w:rPr>
                <w:rFonts w:eastAsia="Times New Roman"/>
                <w:b/>
                <w:bCs/>
                <w:lang w:val="en-US"/>
              </w:rPr>
              <w:t>Estimat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0696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b/>
                <w:bCs/>
                <w:lang w:val="en-US"/>
              </w:rPr>
            </w:pPr>
            <w:r w:rsidRPr="00E006AD">
              <w:rPr>
                <w:rFonts w:eastAsia="Times New Roman"/>
                <w:b/>
                <w:bCs/>
                <w:lang w:val="en-US"/>
              </w:rPr>
              <w:t>S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8001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b/>
                <w:bCs/>
                <w:lang w:val="en-US"/>
              </w:rPr>
            </w:pPr>
            <w:proofErr w:type="gramStart"/>
            <w:r w:rsidRPr="00E006AD">
              <w:rPr>
                <w:rFonts w:eastAsia="Times New Roman"/>
                <w:b/>
                <w:bCs/>
                <w:i/>
                <w:iCs/>
                <w:lang w:val="en-US"/>
              </w:rPr>
              <w:t>t</w:t>
            </w:r>
            <w:proofErr w:type="gramEnd"/>
            <w:r w:rsidRPr="00E006AD">
              <w:rPr>
                <w:rFonts w:eastAsia="Times New Roman"/>
                <w:b/>
                <w:bCs/>
                <w:lang w:val="en-US"/>
              </w:rPr>
              <w:t>-value</w:t>
            </w:r>
          </w:p>
        </w:tc>
      </w:tr>
      <w:tr w:rsidR="00D4191B" w:rsidRPr="00E006AD" w14:paraId="3D2F430A" w14:textId="77777777" w:rsidTr="00B7769A">
        <w:trPr>
          <w:trHeight w:val="300"/>
        </w:trPr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D013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lang w:val="en-US"/>
              </w:rPr>
            </w:pPr>
            <w:r w:rsidRPr="00E006AD">
              <w:rPr>
                <w:rFonts w:eastAsia="Times New Roman"/>
                <w:lang w:val="en-US"/>
              </w:rPr>
              <w:t>Intercept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58EB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lang w:val="en-US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1E6B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lang w:val="en-US"/>
              </w:rPr>
            </w:pPr>
            <w:r w:rsidRPr="00E006AD">
              <w:rPr>
                <w:rFonts w:eastAsia="Times New Roman"/>
                <w:lang w:val="en-US"/>
              </w:rPr>
              <w:t>2.975e + 0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A9B2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lang w:val="en-US"/>
              </w:rPr>
            </w:pPr>
            <w:r w:rsidRPr="00E006AD">
              <w:rPr>
                <w:rFonts w:eastAsia="Times New Roman"/>
                <w:lang w:val="en-US"/>
              </w:rPr>
              <w:t>3.529e-0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B555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lang w:val="en-US"/>
              </w:rPr>
            </w:pPr>
            <w:r w:rsidRPr="00E006AD">
              <w:rPr>
                <w:rFonts w:eastAsia="Times New Roman"/>
                <w:lang w:val="en-US"/>
              </w:rPr>
              <w:t>84.307***</w:t>
            </w:r>
          </w:p>
        </w:tc>
      </w:tr>
      <w:tr w:rsidR="00D4191B" w:rsidRPr="00E006AD" w14:paraId="1CF0EE96" w14:textId="77777777" w:rsidTr="00B7769A">
        <w:trPr>
          <w:trHeight w:val="300"/>
        </w:trPr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A335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lang w:val="en-US"/>
              </w:rPr>
            </w:pPr>
            <w:r w:rsidRPr="00E006AD">
              <w:rPr>
                <w:rFonts w:eastAsia="Times New Roman"/>
                <w:lang w:val="en-US"/>
              </w:rPr>
              <w:t>Congruency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1A84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lang w:val="en-US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3A3B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lang w:val="en-US"/>
              </w:rPr>
            </w:pPr>
            <w:r w:rsidRPr="00E006AD">
              <w:rPr>
                <w:rFonts w:eastAsia="Times New Roman"/>
                <w:lang w:val="en-US"/>
              </w:rPr>
              <w:t>-9.295-e0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C214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lang w:val="en-US"/>
              </w:rPr>
            </w:pPr>
            <w:r w:rsidRPr="00E006AD">
              <w:rPr>
                <w:rFonts w:eastAsia="Times New Roman"/>
                <w:lang w:val="en-US"/>
              </w:rPr>
              <w:t>4.184e-0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282D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lang w:val="en-US"/>
              </w:rPr>
            </w:pPr>
            <w:r w:rsidRPr="00E006AD">
              <w:rPr>
                <w:rFonts w:eastAsia="Times New Roman"/>
                <w:lang w:val="en-US"/>
              </w:rPr>
              <w:t>-2.221*</w:t>
            </w:r>
          </w:p>
        </w:tc>
      </w:tr>
      <w:tr w:rsidR="00D4191B" w:rsidRPr="00E006AD" w14:paraId="1ACD46AF" w14:textId="77777777" w:rsidTr="00B7769A">
        <w:trPr>
          <w:trHeight w:val="300"/>
        </w:trPr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B8B9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lang w:val="en-US"/>
              </w:rPr>
            </w:pPr>
            <w:r w:rsidRPr="00E006AD">
              <w:rPr>
                <w:rFonts w:eastAsia="Times New Roman"/>
                <w:lang w:val="en-US"/>
              </w:rPr>
              <w:t>Token duration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6EF1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lang w:val="en-US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F64F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lang w:val="en-US"/>
              </w:rPr>
            </w:pPr>
            <w:r w:rsidRPr="00E006AD">
              <w:rPr>
                <w:rFonts w:eastAsia="Times New Roman"/>
                <w:lang w:val="en-US"/>
              </w:rPr>
              <w:t>1.903e-0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F79C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lang w:val="en-US"/>
              </w:rPr>
            </w:pPr>
            <w:r w:rsidRPr="00E006AD">
              <w:rPr>
                <w:rFonts w:eastAsia="Times New Roman"/>
                <w:lang w:val="en-US"/>
              </w:rPr>
              <w:t>3.853e-0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FD62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lang w:val="en-US"/>
              </w:rPr>
            </w:pPr>
            <w:r w:rsidRPr="00E006AD">
              <w:rPr>
                <w:rFonts w:eastAsia="Times New Roman"/>
                <w:lang w:val="en-US"/>
              </w:rPr>
              <w:t>4.939***</w:t>
            </w:r>
          </w:p>
        </w:tc>
      </w:tr>
      <w:tr w:rsidR="00D4191B" w:rsidRPr="00E006AD" w14:paraId="70408AF2" w14:textId="77777777" w:rsidTr="00B7769A">
        <w:trPr>
          <w:trHeight w:val="300"/>
        </w:trPr>
        <w:tc>
          <w:tcPr>
            <w:tcW w:w="2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D7640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lang w:val="en-US"/>
              </w:rPr>
            </w:pPr>
            <w:r w:rsidRPr="00E006AD">
              <w:rPr>
                <w:rFonts w:eastAsia="Times New Roman"/>
                <w:lang w:val="en-US"/>
              </w:rPr>
              <w:t>Congruency*Temporality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E4474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lang w:val="en-US"/>
              </w:rPr>
            </w:pPr>
            <w:r w:rsidRPr="00E006AD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4C963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lang w:val="en-US"/>
              </w:rPr>
            </w:pPr>
            <w:r w:rsidRPr="00E006AD">
              <w:rPr>
                <w:rFonts w:eastAsia="Times New Roman"/>
                <w:lang w:val="en-US"/>
              </w:rPr>
              <w:t>3.485e-02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EE476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lang w:val="en-US"/>
              </w:rPr>
            </w:pPr>
            <w:r w:rsidRPr="00E006AD">
              <w:rPr>
                <w:rFonts w:eastAsia="Times New Roman"/>
                <w:lang w:val="en-US"/>
              </w:rPr>
              <w:t>8.364e-03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F4254" w14:textId="77777777" w:rsidR="00D4191B" w:rsidRPr="00E006AD" w:rsidRDefault="00D4191B" w:rsidP="00B7769A">
            <w:pPr>
              <w:spacing w:line="480" w:lineRule="auto"/>
              <w:rPr>
                <w:rFonts w:eastAsia="Times New Roman"/>
                <w:lang w:val="en-US"/>
              </w:rPr>
            </w:pPr>
            <w:r w:rsidRPr="00E006AD">
              <w:rPr>
                <w:rFonts w:eastAsia="Times New Roman"/>
                <w:lang w:val="en-US"/>
              </w:rPr>
              <w:t>0.417</w:t>
            </w:r>
          </w:p>
        </w:tc>
      </w:tr>
      <w:bookmarkEnd w:id="0"/>
    </w:tbl>
    <w:p w14:paraId="771F5E78" w14:textId="77777777" w:rsidR="00D4191B" w:rsidRPr="00C41D98" w:rsidRDefault="00D4191B" w:rsidP="00D4191B">
      <w:pPr>
        <w:snapToGrid w:val="0"/>
        <w:spacing w:line="480" w:lineRule="auto"/>
      </w:pPr>
    </w:p>
    <w:p w14:paraId="09782BD7" w14:textId="77777777" w:rsidR="00352328" w:rsidRDefault="00352328"/>
    <w:sectPr w:rsidR="00352328" w:rsidSect="00D419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antinghei TC Heavy">
    <w:panose1 w:val="03000509000000000000"/>
    <w:charset w:val="00"/>
    <w:family w:val="auto"/>
    <w:pitch w:val="variable"/>
    <w:sig w:usb0="00000003" w:usb1="080E0000" w:usb2="00000000" w:usb3="00000000" w:csb0="00100001" w:csb1="00000000"/>
  </w:font>
  <w:font w:name="Libian SC Regular">
    <w:panose1 w:val="02010800040101010101"/>
    <w:charset w:val="00"/>
    <w:family w:val="auto"/>
    <w:pitch w:val="variable"/>
    <w:sig w:usb0="00000003" w:usb1="080F0000" w:usb2="0000000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91B"/>
    <w:rsid w:val="00352328"/>
    <w:rsid w:val="00D4191B"/>
    <w:rsid w:val="00E00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2CFF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91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4191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91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419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120515-4022-254D-AA43-3755B64DCA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2</Words>
  <Characters>1382</Characters>
  <Application>Microsoft Macintosh Word</Application>
  <DocSecurity>0</DocSecurity>
  <Lines>11</Lines>
  <Paragraphs>3</Paragraphs>
  <ScaleCrop>false</ScaleCrop>
  <Company>PITSOLUTIONS PVT LTD</Company>
  <LinksUpToDate>false</LinksUpToDate>
  <CharactersWithSpaces>1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</dc:creator>
  <cp:keywords/>
  <dc:description/>
  <cp:lastModifiedBy>Melvin Ng</cp:lastModifiedBy>
  <cp:revision>2</cp:revision>
  <dcterms:created xsi:type="dcterms:W3CDTF">2017-05-29T07:10:00Z</dcterms:created>
  <dcterms:modified xsi:type="dcterms:W3CDTF">2017-06-04T06:39:00Z</dcterms:modified>
</cp:coreProperties>
</file>